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368680" w14:textId="4CC13591" w:rsidR="007F20F0" w:rsidRPr="00F65007" w:rsidRDefault="007F20F0" w:rsidP="007F20F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F65007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E202D5" w:rsidRPr="00F65007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F65007">
        <w:rPr>
          <w:rFonts w:ascii="Times New Roman" w:hAnsi="Times New Roman" w:cs="Times New Roman"/>
          <w:b/>
          <w:bCs/>
          <w:color w:val="000000" w:themeColor="text1"/>
        </w:rPr>
        <w:t>: The Differentially Expressed target genes of miR-497/195 MC and their characteristic metastatic signatures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410"/>
        <w:gridCol w:w="4111"/>
        <w:gridCol w:w="2410"/>
      </w:tblGrid>
      <w:tr w:rsidR="00F65007" w:rsidRPr="00F65007" w14:paraId="3AD2C665" w14:textId="77777777" w:rsidTr="005307C3">
        <w:trPr>
          <w:trHeight w:val="4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882F" w14:textId="77777777" w:rsidR="007F20F0" w:rsidRPr="00F65007" w:rsidRDefault="007F20F0" w:rsidP="00530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F650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Metastatic gen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48F1" w14:textId="77777777" w:rsidR="007F20F0" w:rsidRPr="00F65007" w:rsidRDefault="007F20F0" w:rsidP="00530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F650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Secondary si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2588" w14:textId="77777777" w:rsidR="007F20F0" w:rsidRPr="00F65007" w:rsidRDefault="007F20F0" w:rsidP="00530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F650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 xml:space="preserve">Expression </w:t>
            </w:r>
          </w:p>
        </w:tc>
      </w:tr>
      <w:tr w:rsidR="00F65007" w:rsidRPr="00F65007" w14:paraId="0245E2EA" w14:textId="77777777" w:rsidTr="007F20F0">
        <w:trPr>
          <w:trHeight w:val="47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F16D" w14:textId="6994DCF0" w:rsidR="007F20F0" w:rsidRPr="00F65007" w:rsidRDefault="007F20F0" w:rsidP="007F2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TFAP2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A92F" w14:textId="77777777" w:rsidR="007F20F0" w:rsidRPr="00F65007" w:rsidRDefault="007F20F0" w:rsidP="007F2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 xml:space="preserve">head &amp; </w:t>
            </w:r>
            <w:proofErr w:type="spellStart"/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neck,lung,othe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2798" w14:textId="26A08332" w:rsidR="007F20F0" w:rsidRPr="00F65007" w:rsidRDefault="007F20F0" w:rsidP="007F2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Upregulated</w:t>
            </w:r>
          </w:p>
        </w:tc>
      </w:tr>
      <w:tr w:rsidR="00F65007" w:rsidRPr="00F65007" w14:paraId="6ADCFFC8" w14:textId="77777777" w:rsidTr="007F20F0">
        <w:trPr>
          <w:trHeight w:val="4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E5AD" w14:textId="13BC1B30" w:rsidR="007F20F0" w:rsidRPr="00F65007" w:rsidRDefault="007F20F0" w:rsidP="007F2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CLSP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004F" w14:textId="77777777" w:rsidR="007F20F0" w:rsidRPr="00F65007" w:rsidRDefault="007F20F0" w:rsidP="007F2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 xml:space="preserve">head &amp; </w:t>
            </w:r>
            <w:proofErr w:type="spellStart"/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n</w:t>
            </w:r>
            <w:bookmarkStart w:id="0" w:name="_GoBack"/>
            <w:bookmarkEnd w:id="0"/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eck,lung,othe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94BE" w14:textId="7FF8F5BB" w:rsidR="007F20F0" w:rsidRPr="00F65007" w:rsidRDefault="007F20F0" w:rsidP="007F2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Upregulated</w:t>
            </w:r>
          </w:p>
        </w:tc>
      </w:tr>
      <w:tr w:rsidR="00F65007" w:rsidRPr="00F65007" w14:paraId="38309A41" w14:textId="77777777" w:rsidTr="007F20F0">
        <w:trPr>
          <w:trHeight w:val="40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D95CA" w14:textId="5111E825" w:rsidR="007F20F0" w:rsidRPr="00F65007" w:rsidRDefault="007F20F0" w:rsidP="007F2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RASE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4338" w14:textId="77777777" w:rsidR="007F20F0" w:rsidRPr="00F65007" w:rsidRDefault="007F20F0" w:rsidP="007F2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 xml:space="preserve">head &amp; </w:t>
            </w:r>
            <w:proofErr w:type="spellStart"/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neck,lung,othe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79734" w14:textId="4C5D86D2" w:rsidR="007F20F0" w:rsidRPr="00F65007" w:rsidRDefault="007F20F0" w:rsidP="007F2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Upregulated</w:t>
            </w:r>
          </w:p>
        </w:tc>
      </w:tr>
      <w:tr w:rsidR="00F65007" w:rsidRPr="00F65007" w14:paraId="0A9AA3FE" w14:textId="77777777" w:rsidTr="007F20F0">
        <w:trPr>
          <w:trHeight w:val="43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A8CD3" w14:textId="65BA405F" w:rsidR="007F20F0" w:rsidRPr="00F65007" w:rsidRDefault="007F20F0" w:rsidP="007F2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HIST1H3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52FE" w14:textId="77777777" w:rsidR="007F20F0" w:rsidRPr="00F65007" w:rsidRDefault="007F20F0" w:rsidP="007F2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 xml:space="preserve">head &amp; </w:t>
            </w:r>
            <w:proofErr w:type="spellStart"/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neck,lung,othe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BA08" w14:textId="24CAF7C2" w:rsidR="007F20F0" w:rsidRPr="00F65007" w:rsidRDefault="007F20F0" w:rsidP="007F2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Upregulated</w:t>
            </w:r>
          </w:p>
        </w:tc>
      </w:tr>
      <w:tr w:rsidR="00F65007" w:rsidRPr="00F65007" w14:paraId="7115F5A9" w14:textId="77777777" w:rsidTr="007F20F0">
        <w:trPr>
          <w:trHeight w:val="4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0E14" w14:textId="289F6F8D" w:rsidR="007F20F0" w:rsidRPr="00F65007" w:rsidRDefault="007F20F0" w:rsidP="007F2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AKT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080F" w14:textId="77777777" w:rsidR="007F20F0" w:rsidRPr="00F65007" w:rsidRDefault="007F20F0" w:rsidP="007F2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 xml:space="preserve">head &amp; </w:t>
            </w:r>
            <w:proofErr w:type="spellStart"/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neck,lung,othe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E569" w14:textId="4144012A" w:rsidR="007F20F0" w:rsidRPr="00F65007" w:rsidRDefault="007F20F0" w:rsidP="007F2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Downregulated</w:t>
            </w:r>
          </w:p>
        </w:tc>
      </w:tr>
      <w:tr w:rsidR="007F20F0" w:rsidRPr="00F65007" w14:paraId="49F92F8F" w14:textId="77777777" w:rsidTr="007F20F0">
        <w:trPr>
          <w:trHeight w:val="4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52CC" w14:textId="5C852C28" w:rsidR="007F20F0" w:rsidRPr="00F65007" w:rsidRDefault="007F20F0" w:rsidP="007F2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ITP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466E" w14:textId="77777777" w:rsidR="007F20F0" w:rsidRPr="00F65007" w:rsidRDefault="007F20F0" w:rsidP="007F2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 xml:space="preserve">head &amp; </w:t>
            </w:r>
            <w:proofErr w:type="spellStart"/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neck,lung,othe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9E093" w14:textId="01873E4A" w:rsidR="007F20F0" w:rsidRPr="00F65007" w:rsidRDefault="007F20F0" w:rsidP="007F2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F65007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Downregulated</w:t>
            </w:r>
          </w:p>
        </w:tc>
      </w:tr>
    </w:tbl>
    <w:p w14:paraId="3D9F142E" w14:textId="7C4F6564" w:rsidR="00FB17E3" w:rsidRPr="00F65007" w:rsidRDefault="00FB17E3">
      <w:pPr>
        <w:rPr>
          <w:color w:val="000000" w:themeColor="text1"/>
        </w:rPr>
      </w:pPr>
    </w:p>
    <w:p w14:paraId="15744E6A" w14:textId="77777777" w:rsidR="009816B2" w:rsidRPr="00F65007" w:rsidRDefault="009816B2">
      <w:pPr>
        <w:rPr>
          <w:color w:val="000000" w:themeColor="text1"/>
        </w:rPr>
      </w:pPr>
    </w:p>
    <w:sectPr w:rsidR="009816B2" w:rsidRPr="00F65007" w:rsidSect="00F650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0F0"/>
    <w:rsid w:val="001236B3"/>
    <w:rsid w:val="00182B5B"/>
    <w:rsid w:val="002519E1"/>
    <w:rsid w:val="002E3DBB"/>
    <w:rsid w:val="003B436B"/>
    <w:rsid w:val="00554AFB"/>
    <w:rsid w:val="00593E0B"/>
    <w:rsid w:val="00680ADD"/>
    <w:rsid w:val="00742B3D"/>
    <w:rsid w:val="007430C1"/>
    <w:rsid w:val="007F20F0"/>
    <w:rsid w:val="009816B2"/>
    <w:rsid w:val="00A06919"/>
    <w:rsid w:val="00CC254B"/>
    <w:rsid w:val="00CC6659"/>
    <w:rsid w:val="00E202D5"/>
    <w:rsid w:val="00ED54B1"/>
    <w:rsid w:val="00F65007"/>
    <w:rsid w:val="00FB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971C1"/>
  <w15:chartTrackingRefBased/>
  <w15:docId w15:val="{EA34D553-3B5A-43AA-B296-53BD701C1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8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avi E</dc:creator>
  <cp:keywords/>
  <dc:description/>
  <cp:lastModifiedBy>Chandravadhana Ramesh</cp:lastModifiedBy>
  <cp:revision>5</cp:revision>
  <dcterms:created xsi:type="dcterms:W3CDTF">2021-11-22T09:00:00Z</dcterms:created>
  <dcterms:modified xsi:type="dcterms:W3CDTF">2024-07-29T06:58:00Z</dcterms:modified>
</cp:coreProperties>
</file>